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244B" w:rsidRPr="003D6AAB" w:rsidRDefault="0024244B" w:rsidP="0024244B">
      <w:pPr>
        <w:rPr>
          <w:rFonts w:ascii="Arial" w:hAnsi="Arial" w:cs="Arial"/>
          <w:b/>
          <w:color w:val="222222"/>
          <w:shd w:val="clear" w:color="auto" w:fill="FFFFFF"/>
          <w:lang w:val="en-US"/>
        </w:rPr>
      </w:pPr>
      <w:bookmarkStart w:id="0" w:name="_GoBack"/>
      <w:bookmarkEnd w:id="0"/>
      <w:r w:rsidRPr="003D6AAB">
        <w:rPr>
          <w:rFonts w:ascii="Arial" w:hAnsi="Arial" w:cs="Arial"/>
          <w:b/>
          <w:color w:val="222222"/>
          <w:shd w:val="clear" w:color="auto" w:fill="FFFFFF"/>
          <w:lang w:val="en-US"/>
        </w:rPr>
        <w:t xml:space="preserve">Supplemental </w:t>
      </w:r>
      <w:r>
        <w:rPr>
          <w:rFonts w:ascii="Arial" w:hAnsi="Arial" w:cs="Arial"/>
          <w:b/>
          <w:color w:val="222222"/>
          <w:shd w:val="clear" w:color="auto" w:fill="FFFFFF"/>
          <w:lang w:val="en-US"/>
        </w:rPr>
        <w:t>Figures legends</w:t>
      </w:r>
    </w:p>
    <w:p w:rsidR="0024244B" w:rsidRDefault="0024244B" w:rsidP="0024244B">
      <w:pPr>
        <w:rPr>
          <w:rFonts w:ascii="Arial" w:hAnsi="Arial" w:cs="Arial"/>
          <w:color w:val="222222"/>
          <w:sz w:val="21"/>
          <w:szCs w:val="21"/>
          <w:shd w:val="clear" w:color="auto" w:fill="FFFFFF"/>
          <w:lang w:val="en-GB"/>
        </w:rPr>
      </w:pPr>
    </w:p>
    <w:p w:rsidR="0024244B" w:rsidRPr="00AF59C1" w:rsidRDefault="0024244B" w:rsidP="0024244B">
      <w:pPr>
        <w:rPr>
          <w:rFonts w:ascii="Arial" w:hAnsi="Arial" w:cs="Arial"/>
          <w:color w:val="222222"/>
          <w:sz w:val="21"/>
          <w:szCs w:val="21"/>
          <w:shd w:val="clear" w:color="auto" w:fill="FFFFFF"/>
          <w:lang w:val="en-GB"/>
        </w:rPr>
      </w:pPr>
      <w:proofErr w:type="spellStart"/>
      <w:r>
        <w:rPr>
          <w:rFonts w:ascii="Arial" w:hAnsi="Arial" w:cs="Arial"/>
          <w:b/>
          <w:color w:val="222222"/>
          <w:sz w:val="21"/>
          <w:szCs w:val="21"/>
          <w:shd w:val="clear" w:color="auto" w:fill="FFFFFF"/>
          <w:lang w:val="en-GB"/>
        </w:rPr>
        <w:t>Supp</w:t>
      </w:r>
      <w:proofErr w:type="spellEnd"/>
      <w:r>
        <w:rPr>
          <w:rFonts w:ascii="Arial" w:hAnsi="Arial" w:cs="Arial"/>
          <w:b/>
          <w:color w:val="222222"/>
          <w:sz w:val="21"/>
          <w:szCs w:val="21"/>
          <w:shd w:val="clear" w:color="auto" w:fill="FFFFFF"/>
          <w:lang w:val="en-GB"/>
        </w:rPr>
        <w:t xml:space="preserve"> Table S</w:t>
      </w:r>
      <w:r w:rsidRPr="00AF59C1">
        <w:rPr>
          <w:rFonts w:ascii="Arial" w:hAnsi="Arial" w:cs="Arial"/>
          <w:b/>
          <w:color w:val="222222"/>
          <w:sz w:val="21"/>
          <w:szCs w:val="21"/>
          <w:shd w:val="clear" w:color="auto" w:fill="FFFFFF"/>
          <w:lang w:val="en-GB"/>
        </w:rPr>
        <w:t>1.</w:t>
      </w:r>
      <w:r w:rsidRPr="00AF59C1">
        <w:rPr>
          <w:rFonts w:ascii="Arial" w:hAnsi="Arial" w:cs="Arial"/>
          <w:color w:val="222222"/>
          <w:sz w:val="21"/>
          <w:szCs w:val="21"/>
          <w:shd w:val="clear" w:color="auto" w:fill="FFFFFF"/>
          <w:lang w:val="en-GB"/>
        </w:rPr>
        <w:t xml:space="preserve"> Complete raw data set (n=8) from CE-SSCP analysis of PDE8A mRNA editing relative proportions (%) in BA24 in control (A) and Suicide (B) male subjects.</w:t>
      </w:r>
    </w:p>
    <w:p w:rsidR="0024244B" w:rsidRDefault="0024244B" w:rsidP="0024244B">
      <w:pPr>
        <w:rPr>
          <w:rFonts w:ascii="Arial" w:hAnsi="Arial" w:cs="Arial"/>
          <w:color w:val="222222"/>
          <w:sz w:val="21"/>
          <w:szCs w:val="21"/>
          <w:shd w:val="clear" w:color="auto" w:fill="FFFFFF"/>
          <w:lang w:val="en-GB"/>
        </w:rPr>
      </w:pPr>
      <w:proofErr w:type="spellStart"/>
      <w:r w:rsidRPr="00AF59C1">
        <w:rPr>
          <w:rFonts w:ascii="Arial" w:hAnsi="Arial" w:cs="Arial"/>
          <w:b/>
          <w:color w:val="222222"/>
          <w:sz w:val="21"/>
          <w:szCs w:val="21"/>
          <w:shd w:val="clear" w:color="auto" w:fill="FFFFFF"/>
          <w:lang w:val="en-GB"/>
        </w:rPr>
        <w:t>Supp</w:t>
      </w:r>
      <w:proofErr w:type="spellEnd"/>
      <w:r w:rsidRPr="00AF59C1">
        <w:rPr>
          <w:rFonts w:ascii="Arial" w:hAnsi="Arial" w:cs="Arial"/>
          <w:b/>
          <w:color w:val="222222"/>
          <w:sz w:val="21"/>
          <w:szCs w:val="21"/>
          <w:shd w:val="clear" w:color="auto" w:fill="FFFFFF"/>
          <w:lang w:val="en-GB"/>
        </w:rPr>
        <w:t xml:space="preserve"> </w:t>
      </w:r>
      <w:r>
        <w:rPr>
          <w:rFonts w:ascii="Arial" w:hAnsi="Arial" w:cs="Arial"/>
          <w:b/>
          <w:color w:val="222222"/>
          <w:sz w:val="21"/>
          <w:szCs w:val="21"/>
          <w:shd w:val="clear" w:color="auto" w:fill="FFFFFF"/>
          <w:lang w:val="en-GB"/>
        </w:rPr>
        <w:t>Table</w:t>
      </w:r>
      <w:r w:rsidRPr="00AF59C1">
        <w:rPr>
          <w:rFonts w:ascii="Arial" w:hAnsi="Arial" w:cs="Arial"/>
          <w:b/>
          <w:color w:val="222222"/>
          <w:sz w:val="21"/>
          <w:szCs w:val="21"/>
          <w:shd w:val="clear" w:color="auto" w:fill="FFFFFF"/>
          <w:lang w:val="en-GB"/>
        </w:rPr>
        <w:t xml:space="preserve"> S2.</w:t>
      </w:r>
      <w:r w:rsidRPr="00AF59C1">
        <w:rPr>
          <w:rFonts w:ascii="Arial" w:hAnsi="Arial" w:cs="Arial"/>
          <w:color w:val="222222"/>
          <w:sz w:val="21"/>
          <w:szCs w:val="21"/>
          <w:shd w:val="clear" w:color="auto" w:fill="FFFFFF"/>
          <w:lang w:val="en-GB"/>
        </w:rPr>
        <w:t xml:space="preserve"> Complete raw data set (n=8) from CE-SSCP analysis of PDE8A mRNA editing relative proportions (%) in BA9 in control (A) and Suicide (B) male subjects</w:t>
      </w:r>
      <w:r>
        <w:rPr>
          <w:rFonts w:ascii="Arial" w:hAnsi="Arial" w:cs="Arial"/>
          <w:color w:val="222222"/>
          <w:sz w:val="21"/>
          <w:szCs w:val="21"/>
          <w:shd w:val="clear" w:color="auto" w:fill="FFFFFF"/>
          <w:lang w:val="en-GB"/>
        </w:rPr>
        <w:t>.</w:t>
      </w:r>
    </w:p>
    <w:p w:rsidR="0024244B" w:rsidRDefault="0024244B" w:rsidP="0024244B">
      <w:pPr>
        <w:rPr>
          <w:rFonts w:ascii="Arial" w:hAnsi="Arial" w:cs="Arial"/>
          <w:color w:val="222222"/>
          <w:sz w:val="21"/>
          <w:szCs w:val="21"/>
          <w:shd w:val="clear" w:color="auto" w:fill="FFFFFF"/>
          <w:lang w:val="en-GB"/>
        </w:rPr>
      </w:pPr>
      <w:proofErr w:type="spellStart"/>
      <w:r w:rsidRPr="00AF59C1">
        <w:rPr>
          <w:rFonts w:ascii="Arial" w:hAnsi="Arial" w:cs="Arial"/>
          <w:b/>
          <w:color w:val="222222"/>
          <w:sz w:val="21"/>
          <w:szCs w:val="21"/>
          <w:shd w:val="clear" w:color="auto" w:fill="FFFFFF"/>
          <w:lang w:val="en-GB"/>
        </w:rPr>
        <w:t>Supp</w:t>
      </w:r>
      <w:proofErr w:type="spellEnd"/>
      <w:r w:rsidRPr="00AF59C1">
        <w:rPr>
          <w:rFonts w:ascii="Arial" w:hAnsi="Arial" w:cs="Arial"/>
          <w:b/>
          <w:color w:val="222222"/>
          <w:sz w:val="21"/>
          <w:szCs w:val="21"/>
          <w:shd w:val="clear" w:color="auto" w:fill="FFFFFF"/>
          <w:lang w:val="en-GB"/>
        </w:rPr>
        <w:t xml:space="preserve"> </w:t>
      </w:r>
      <w:r>
        <w:rPr>
          <w:rFonts w:ascii="Arial" w:hAnsi="Arial" w:cs="Arial"/>
          <w:b/>
          <w:color w:val="222222"/>
          <w:sz w:val="21"/>
          <w:szCs w:val="21"/>
          <w:shd w:val="clear" w:color="auto" w:fill="FFFFFF"/>
          <w:lang w:val="en-GB"/>
        </w:rPr>
        <w:t xml:space="preserve">Figure S3. </w:t>
      </w:r>
      <w:r w:rsidRPr="00AF59C1">
        <w:rPr>
          <w:rFonts w:ascii="Arial" w:hAnsi="Arial" w:cs="Arial"/>
          <w:color w:val="222222"/>
          <w:sz w:val="21"/>
          <w:szCs w:val="21"/>
          <w:shd w:val="clear" w:color="auto" w:fill="FFFFFF"/>
          <w:lang w:val="en-GB"/>
        </w:rPr>
        <w:t xml:space="preserve">Relative isoform proportion of PDE8A mRNA in </w:t>
      </w:r>
      <w:r>
        <w:rPr>
          <w:rFonts w:ascii="Arial" w:hAnsi="Arial" w:cs="Arial"/>
          <w:color w:val="222222"/>
          <w:sz w:val="21"/>
          <w:szCs w:val="21"/>
          <w:shd w:val="clear" w:color="auto" w:fill="FFFFFF"/>
          <w:lang w:val="en-US"/>
        </w:rPr>
        <w:t xml:space="preserve">(A) </w:t>
      </w:r>
      <w:proofErr w:type="spellStart"/>
      <w:r w:rsidRPr="001B377E">
        <w:rPr>
          <w:rFonts w:ascii="Arial" w:hAnsi="Arial" w:cs="Arial"/>
          <w:color w:val="222222"/>
          <w:sz w:val="21"/>
          <w:szCs w:val="21"/>
          <w:shd w:val="clear" w:color="auto" w:fill="FFFFFF"/>
          <w:lang w:val="en-US"/>
        </w:rPr>
        <w:t>Brodmann</w:t>
      </w:r>
      <w:proofErr w:type="spellEnd"/>
      <w:r w:rsidRPr="001B377E">
        <w:rPr>
          <w:rFonts w:ascii="Arial" w:hAnsi="Arial" w:cs="Arial"/>
          <w:color w:val="222222"/>
          <w:sz w:val="21"/>
          <w:szCs w:val="21"/>
          <w:shd w:val="clear" w:color="auto" w:fill="FFFFFF"/>
          <w:lang w:val="en-US"/>
        </w:rPr>
        <w:t xml:space="preserve"> area 24 (BA24) </w:t>
      </w:r>
      <w:r>
        <w:rPr>
          <w:rFonts w:ascii="Arial" w:hAnsi="Arial" w:cs="Arial"/>
          <w:color w:val="222222"/>
          <w:sz w:val="21"/>
          <w:szCs w:val="21"/>
          <w:shd w:val="clear" w:color="auto" w:fill="FFFFFF"/>
          <w:lang w:val="en-US"/>
        </w:rPr>
        <w:t xml:space="preserve">and (B) </w:t>
      </w:r>
      <w:proofErr w:type="spellStart"/>
      <w:r w:rsidRPr="001B377E">
        <w:rPr>
          <w:rFonts w:ascii="Arial" w:hAnsi="Arial" w:cs="Arial"/>
          <w:color w:val="222222"/>
          <w:sz w:val="21"/>
          <w:szCs w:val="21"/>
          <w:shd w:val="clear" w:color="auto" w:fill="FFFFFF"/>
          <w:lang w:val="en-US"/>
        </w:rPr>
        <w:t>Brodmann</w:t>
      </w:r>
      <w:proofErr w:type="spellEnd"/>
      <w:r w:rsidRPr="001B377E">
        <w:rPr>
          <w:rFonts w:ascii="Arial" w:hAnsi="Arial" w:cs="Arial"/>
          <w:color w:val="222222"/>
          <w:sz w:val="21"/>
          <w:szCs w:val="21"/>
          <w:shd w:val="clear" w:color="auto" w:fill="FFFFFF"/>
          <w:lang w:val="en-US"/>
        </w:rPr>
        <w:t xml:space="preserve"> area </w:t>
      </w:r>
      <w:r>
        <w:rPr>
          <w:rFonts w:ascii="Arial" w:hAnsi="Arial" w:cs="Arial"/>
          <w:color w:val="222222"/>
          <w:sz w:val="21"/>
          <w:szCs w:val="21"/>
          <w:shd w:val="clear" w:color="auto" w:fill="FFFFFF"/>
          <w:lang w:val="en-US"/>
        </w:rPr>
        <w:t>9</w:t>
      </w:r>
      <w:r w:rsidRPr="001B377E">
        <w:rPr>
          <w:rFonts w:ascii="Arial" w:hAnsi="Arial" w:cs="Arial"/>
          <w:color w:val="222222"/>
          <w:sz w:val="21"/>
          <w:szCs w:val="21"/>
          <w:shd w:val="clear" w:color="auto" w:fill="FFFFFF"/>
          <w:lang w:val="en-US"/>
        </w:rPr>
        <w:t xml:space="preserve"> (BA</w:t>
      </w:r>
      <w:r>
        <w:rPr>
          <w:rFonts w:ascii="Arial" w:hAnsi="Arial" w:cs="Arial"/>
          <w:color w:val="222222"/>
          <w:sz w:val="21"/>
          <w:szCs w:val="21"/>
          <w:shd w:val="clear" w:color="auto" w:fill="FFFFFF"/>
          <w:lang w:val="en-US"/>
        </w:rPr>
        <w:t>9</w:t>
      </w:r>
      <w:r w:rsidRPr="001B377E">
        <w:rPr>
          <w:rFonts w:ascii="Arial" w:hAnsi="Arial" w:cs="Arial"/>
          <w:color w:val="222222"/>
          <w:sz w:val="21"/>
          <w:szCs w:val="21"/>
          <w:shd w:val="clear" w:color="auto" w:fill="FFFFFF"/>
          <w:lang w:val="en-US"/>
        </w:rPr>
        <w:t>)</w:t>
      </w:r>
      <w:r w:rsidRPr="00AF59C1">
        <w:rPr>
          <w:rFonts w:ascii="Arial" w:hAnsi="Arial" w:cs="Arial"/>
          <w:color w:val="222222"/>
          <w:sz w:val="21"/>
          <w:szCs w:val="21"/>
          <w:shd w:val="clear" w:color="auto" w:fill="FFFFFF"/>
          <w:lang w:val="en-GB"/>
        </w:rPr>
        <w:t xml:space="preserve"> </w:t>
      </w:r>
      <w:r>
        <w:rPr>
          <w:rFonts w:ascii="Arial" w:hAnsi="Arial" w:cs="Arial"/>
          <w:color w:val="222222"/>
          <w:sz w:val="21"/>
          <w:szCs w:val="21"/>
          <w:shd w:val="clear" w:color="auto" w:fill="FFFFFF"/>
          <w:lang w:val="en-GB"/>
        </w:rPr>
        <w:t>CE-SSCP</w:t>
      </w:r>
      <w:r w:rsidRPr="00AF59C1">
        <w:rPr>
          <w:rFonts w:ascii="Arial" w:hAnsi="Arial" w:cs="Arial"/>
          <w:color w:val="222222"/>
          <w:sz w:val="21"/>
          <w:szCs w:val="21"/>
          <w:shd w:val="clear" w:color="auto" w:fill="FFFFFF"/>
          <w:lang w:val="en-GB"/>
        </w:rPr>
        <w:t xml:space="preserve"> on samples of the suicide group. Histograms represent relative isoform proportion (%) of the 30 detected PDE8A isoform (means</w:t>
      </w:r>
      <w:r>
        <w:rPr>
          <w:rFonts w:ascii="Arial" w:hAnsi="Arial" w:cs="Arial"/>
          <w:color w:val="222222"/>
          <w:sz w:val="21"/>
          <w:szCs w:val="21"/>
          <w:shd w:val="clear" w:color="auto" w:fill="FFFFFF"/>
          <w:lang w:val="en-GB"/>
        </w:rPr>
        <w:t xml:space="preserve"> </w:t>
      </w:r>
      <w:r w:rsidRPr="00AF59C1">
        <w:rPr>
          <w:rFonts w:ascii="Arial" w:hAnsi="Arial" w:cs="Arial"/>
          <w:color w:val="222222"/>
          <w:sz w:val="21"/>
          <w:szCs w:val="21"/>
          <w:shd w:val="clear" w:color="auto" w:fill="FFFFFF"/>
          <w:lang w:val="en-GB"/>
        </w:rPr>
        <w:t>±</w:t>
      </w:r>
      <w:r>
        <w:rPr>
          <w:rFonts w:ascii="Arial" w:hAnsi="Arial" w:cs="Arial"/>
          <w:color w:val="222222"/>
          <w:sz w:val="21"/>
          <w:szCs w:val="21"/>
          <w:shd w:val="clear" w:color="auto" w:fill="FFFFFF"/>
          <w:lang w:val="en-GB"/>
        </w:rPr>
        <w:t xml:space="preserve"> </w:t>
      </w:r>
      <w:proofErr w:type="spellStart"/>
      <w:r w:rsidRPr="00AF59C1">
        <w:rPr>
          <w:rFonts w:ascii="Arial" w:hAnsi="Arial" w:cs="Arial"/>
          <w:color w:val="222222"/>
          <w:sz w:val="21"/>
          <w:szCs w:val="21"/>
          <w:shd w:val="clear" w:color="auto" w:fill="FFFFFF"/>
          <w:lang w:val="en-GB"/>
        </w:rPr>
        <w:t>s.e.m</w:t>
      </w:r>
      <w:proofErr w:type="spellEnd"/>
      <w:r w:rsidRPr="00AF59C1">
        <w:rPr>
          <w:rFonts w:ascii="Arial" w:hAnsi="Arial" w:cs="Arial"/>
          <w:color w:val="222222"/>
          <w:sz w:val="21"/>
          <w:szCs w:val="21"/>
          <w:shd w:val="clear" w:color="auto" w:fill="FFFFFF"/>
          <w:lang w:val="en-GB"/>
        </w:rPr>
        <w:t>.; n =8). Only isoforms representing more than 0.5% of relative proportion were included in the analysis.</w:t>
      </w:r>
    </w:p>
    <w:p w:rsidR="0024244B" w:rsidRDefault="0024244B" w:rsidP="0024244B">
      <w:pPr>
        <w:rPr>
          <w:rFonts w:ascii="Arial" w:hAnsi="Arial" w:cs="Arial"/>
          <w:color w:val="222222"/>
          <w:sz w:val="21"/>
          <w:szCs w:val="21"/>
          <w:shd w:val="clear" w:color="auto" w:fill="FFFFFF"/>
          <w:lang w:val="en-GB"/>
        </w:rPr>
      </w:pPr>
      <w:proofErr w:type="spellStart"/>
      <w:r w:rsidRPr="00AF59C1">
        <w:rPr>
          <w:rFonts w:ascii="Arial" w:hAnsi="Arial" w:cs="Arial"/>
          <w:b/>
          <w:color w:val="222222"/>
          <w:sz w:val="21"/>
          <w:szCs w:val="21"/>
          <w:shd w:val="clear" w:color="auto" w:fill="FFFFFF"/>
          <w:lang w:val="en-GB"/>
        </w:rPr>
        <w:t>Supp</w:t>
      </w:r>
      <w:proofErr w:type="spellEnd"/>
      <w:r w:rsidRPr="00AF59C1">
        <w:rPr>
          <w:rFonts w:ascii="Arial" w:hAnsi="Arial" w:cs="Arial"/>
          <w:b/>
          <w:color w:val="222222"/>
          <w:sz w:val="21"/>
          <w:szCs w:val="21"/>
          <w:shd w:val="clear" w:color="auto" w:fill="FFFFFF"/>
          <w:lang w:val="en-GB"/>
        </w:rPr>
        <w:t xml:space="preserve"> </w:t>
      </w:r>
      <w:r>
        <w:rPr>
          <w:rFonts w:ascii="Arial" w:hAnsi="Arial" w:cs="Arial"/>
          <w:b/>
          <w:color w:val="222222"/>
          <w:sz w:val="21"/>
          <w:szCs w:val="21"/>
          <w:shd w:val="clear" w:color="auto" w:fill="FFFFFF"/>
          <w:lang w:val="en-GB"/>
        </w:rPr>
        <w:t>Figure S4.</w:t>
      </w:r>
      <w:r w:rsidRPr="00AF59C1">
        <w:rPr>
          <w:rFonts w:ascii="Arial" w:hAnsi="Arial" w:cs="Arial"/>
          <w:color w:val="222222"/>
          <w:sz w:val="21"/>
          <w:szCs w:val="21"/>
          <w:shd w:val="clear" w:color="auto" w:fill="FFFFFF"/>
          <w:lang w:val="en-GB"/>
        </w:rPr>
        <w:t>Electrophoretic profile of migration standards as separated by CE-SSCP. The normalized FAM and VIC fluorescence is plotted against the number of scans.</w:t>
      </w:r>
    </w:p>
    <w:p w:rsidR="00CE5AC0" w:rsidRDefault="00CE5AC0">
      <w:pPr>
        <w:rPr>
          <w:lang w:val="en-GB"/>
        </w:rPr>
      </w:pPr>
    </w:p>
    <w:p w:rsidR="00BC024B" w:rsidRDefault="00BC024B">
      <w:pPr>
        <w:rPr>
          <w:lang w:val="en-GB"/>
        </w:rPr>
      </w:pPr>
    </w:p>
    <w:p w:rsidR="00BC024B" w:rsidRPr="003D6AAB" w:rsidRDefault="00BC024B" w:rsidP="00BC024B">
      <w:pPr>
        <w:rPr>
          <w:rFonts w:ascii="Arial" w:hAnsi="Arial" w:cs="Arial"/>
          <w:b/>
          <w:color w:val="222222"/>
          <w:shd w:val="clear" w:color="auto" w:fill="FFFFFF"/>
          <w:lang w:val="en-US"/>
        </w:rPr>
      </w:pPr>
      <w:r w:rsidRPr="003D6AAB">
        <w:rPr>
          <w:rFonts w:ascii="Arial" w:hAnsi="Arial" w:cs="Arial"/>
          <w:b/>
          <w:color w:val="222222"/>
          <w:shd w:val="clear" w:color="auto" w:fill="FFFFFF"/>
          <w:lang w:val="en-US"/>
        </w:rPr>
        <w:t>Supplemental methods</w:t>
      </w:r>
    </w:p>
    <w:p w:rsidR="00BC024B" w:rsidRPr="003D6AAB" w:rsidRDefault="00BC024B" w:rsidP="00BC024B">
      <w:pPr>
        <w:spacing w:line="360" w:lineRule="auto"/>
        <w:jc w:val="both"/>
        <w:rPr>
          <w:rFonts w:ascii="Arial" w:hAnsi="Arial" w:cs="Arial"/>
          <w:lang w:val="en-US"/>
        </w:rPr>
      </w:pPr>
      <w:r w:rsidRPr="003D6AAB">
        <w:rPr>
          <w:rFonts w:ascii="Arial" w:hAnsi="Arial" w:cs="Arial"/>
          <w:lang w:val="en-US"/>
        </w:rPr>
        <w:t>Construction of migration standard for CE-SSCP</w:t>
      </w:r>
    </w:p>
    <w:p w:rsidR="00BC024B" w:rsidRDefault="00BC024B" w:rsidP="00BC024B">
      <w:pPr>
        <w:rPr>
          <w:rFonts w:ascii="Arial" w:hAnsi="Arial" w:cs="Arial"/>
          <w:sz w:val="21"/>
          <w:szCs w:val="21"/>
          <w:lang w:val="en-US"/>
        </w:rPr>
      </w:pPr>
      <w:r w:rsidRPr="003D6AAB">
        <w:rPr>
          <w:rFonts w:ascii="Arial" w:hAnsi="Arial" w:cs="Arial"/>
          <w:sz w:val="21"/>
          <w:szCs w:val="21"/>
          <w:lang w:val="en-US"/>
        </w:rPr>
        <w:t xml:space="preserve">1 µg of total RNA (Human Brain Cerebral Cortex Total RNA, </w:t>
      </w:r>
      <w:proofErr w:type="spellStart"/>
      <w:r w:rsidRPr="003D6AAB">
        <w:rPr>
          <w:rFonts w:ascii="Arial" w:hAnsi="Arial" w:cs="Arial"/>
          <w:sz w:val="21"/>
          <w:szCs w:val="21"/>
          <w:lang w:val="en-US"/>
        </w:rPr>
        <w:t>Clontech</w:t>
      </w:r>
      <w:proofErr w:type="spellEnd"/>
      <w:r w:rsidRPr="003D6AAB">
        <w:rPr>
          <w:rFonts w:ascii="Arial" w:hAnsi="Arial" w:cs="Arial"/>
          <w:sz w:val="21"/>
          <w:szCs w:val="21"/>
          <w:lang w:val="en-US"/>
        </w:rPr>
        <w:t>, ref 636561 [pool of 10 male/female Caucasians, ages: 20-68</w:t>
      </w:r>
      <w:r>
        <w:rPr>
          <w:rFonts w:ascii="Arial" w:hAnsi="Arial" w:cs="Arial"/>
          <w:sz w:val="21"/>
          <w:szCs w:val="21"/>
          <w:lang w:val="en-US"/>
        </w:rPr>
        <w:t>y</w:t>
      </w:r>
      <w:r w:rsidRPr="003D6AAB">
        <w:rPr>
          <w:rFonts w:ascii="Arial" w:hAnsi="Arial" w:cs="Arial"/>
          <w:sz w:val="21"/>
          <w:szCs w:val="21"/>
          <w:lang w:val="en-US"/>
        </w:rPr>
        <w:t>) was treated with 1 unit of RQ1 RNase-free, DNase (</w:t>
      </w:r>
      <w:proofErr w:type="spellStart"/>
      <w:r w:rsidRPr="003D6AAB">
        <w:rPr>
          <w:rFonts w:ascii="Arial" w:hAnsi="Arial" w:cs="Arial"/>
          <w:sz w:val="21"/>
          <w:szCs w:val="21"/>
          <w:lang w:val="en-US"/>
        </w:rPr>
        <w:t>Promega</w:t>
      </w:r>
      <w:proofErr w:type="spellEnd"/>
      <w:r w:rsidRPr="003D6AAB">
        <w:rPr>
          <w:rFonts w:ascii="Arial" w:hAnsi="Arial" w:cs="Arial"/>
          <w:sz w:val="21"/>
          <w:szCs w:val="21"/>
          <w:lang w:val="en-US"/>
        </w:rPr>
        <w:t xml:space="preserve">, ref M610A) for 30 minutes at </w:t>
      </w:r>
      <w:smartTag w:uri="urn:schemas-microsoft-com:office:smarttags" w:element="metricconverter">
        <w:smartTagPr>
          <w:attr w:name="ProductID" w:val="37ﾰC"/>
        </w:smartTagPr>
        <w:r w:rsidRPr="003D6AAB">
          <w:rPr>
            <w:rFonts w:ascii="Arial" w:hAnsi="Arial" w:cs="Arial"/>
            <w:sz w:val="21"/>
            <w:szCs w:val="21"/>
            <w:lang w:val="en-US"/>
          </w:rPr>
          <w:t>37°C</w:t>
        </w:r>
      </w:smartTag>
      <w:r w:rsidRPr="003D6AAB">
        <w:rPr>
          <w:rFonts w:ascii="Arial" w:hAnsi="Arial" w:cs="Arial"/>
          <w:sz w:val="21"/>
          <w:szCs w:val="21"/>
          <w:lang w:val="en-US"/>
        </w:rPr>
        <w:t xml:space="preserve">. The reaction was stopped by adding 1µl of Stop Solution (20mM EGTA, </w:t>
      </w:r>
      <w:proofErr w:type="spellStart"/>
      <w:r>
        <w:rPr>
          <w:rFonts w:ascii="Arial" w:hAnsi="Arial" w:cs="Arial"/>
          <w:sz w:val="21"/>
          <w:szCs w:val="21"/>
          <w:lang w:val="en-US"/>
        </w:rPr>
        <w:t>Promega</w:t>
      </w:r>
      <w:proofErr w:type="spellEnd"/>
      <w:r>
        <w:rPr>
          <w:rFonts w:ascii="Arial" w:hAnsi="Arial" w:cs="Arial"/>
          <w:sz w:val="21"/>
          <w:szCs w:val="21"/>
          <w:lang w:val="en-US"/>
        </w:rPr>
        <w:t xml:space="preserve">), </w:t>
      </w:r>
      <w:r w:rsidRPr="003D6AAB">
        <w:rPr>
          <w:rFonts w:ascii="Arial" w:hAnsi="Arial" w:cs="Arial"/>
          <w:sz w:val="21"/>
          <w:szCs w:val="21"/>
          <w:lang w:val="en-US"/>
        </w:rPr>
        <w:t>heated for 10 minutes at 65°C</w:t>
      </w:r>
      <w:r>
        <w:rPr>
          <w:rFonts w:ascii="Arial" w:hAnsi="Arial" w:cs="Arial"/>
          <w:sz w:val="21"/>
          <w:szCs w:val="21"/>
          <w:lang w:val="en-US"/>
        </w:rPr>
        <w:t xml:space="preserve"> and</w:t>
      </w:r>
      <w:r w:rsidRPr="003D6AAB">
        <w:rPr>
          <w:rFonts w:ascii="Arial" w:hAnsi="Arial" w:cs="Arial"/>
          <w:sz w:val="21"/>
          <w:szCs w:val="21"/>
          <w:lang w:val="en-US"/>
        </w:rPr>
        <w:t xml:space="preserve"> immediately placed and kept on ice. DNase-treated RNAs were then reverse transcribed with the </w:t>
      </w:r>
      <w:proofErr w:type="spellStart"/>
      <w:r w:rsidRPr="003D6AAB">
        <w:rPr>
          <w:rFonts w:ascii="Arial" w:hAnsi="Arial" w:cs="Arial"/>
          <w:sz w:val="21"/>
          <w:szCs w:val="21"/>
          <w:lang w:val="en-US"/>
        </w:rPr>
        <w:t>Thermoscript</w:t>
      </w:r>
      <w:proofErr w:type="spellEnd"/>
      <w:r w:rsidRPr="003D6AAB">
        <w:rPr>
          <w:rFonts w:ascii="Arial" w:hAnsi="Arial" w:cs="Arial"/>
          <w:sz w:val="21"/>
          <w:szCs w:val="21"/>
          <w:lang w:val="en-US"/>
        </w:rPr>
        <w:t xml:space="preserve"> RT-PCR system Plus </w:t>
      </w:r>
      <w:proofErr w:type="spellStart"/>
      <w:r w:rsidRPr="003D6AAB">
        <w:rPr>
          <w:rFonts w:ascii="Arial" w:hAnsi="Arial" w:cs="Arial"/>
          <w:sz w:val="21"/>
          <w:szCs w:val="21"/>
          <w:lang w:val="en-US"/>
        </w:rPr>
        <w:t>Taq</w:t>
      </w:r>
      <w:proofErr w:type="spellEnd"/>
      <w:r w:rsidRPr="003D6AAB">
        <w:rPr>
          <w:rFonts w:ascii="Arial" w:hAnsi="Arial" w:cs="Arial"/>
          <w:sz w:val="21"/>
          <w:szCs w:val="21"/>
          <w:lang w:val="en-US"/>
        </w:rPr>
        <w:t xml:space="preserve"> (Invitrogen) and the gene</w:t>
      </w:r>
      <w:r>
        <w:rPr>
          <w:rFonts w:ascii="Arial" w:hAnsi="Arial" w:cs="Arial"/>
          <w:sz w:val="21"/>
          <w:szCs w:val="21"/>
          <w:lang w:val="en-US"/>
        </w:rPr>
        <w:t>-</w:t>
      </w:r>
      <w:r w:rsidRPr="003D6AAB">
        <w:rPr>
          <w:rFonts w:ascii="Arial" w:hAnsi="Arial" w:cs="Arial"/>
          <w:sz w:val="21"/>
          <w:szCs w:val="21"/>
          <w:lang w:val="en-US"/>
        </w:rPr>
        <w:t xml:space="preserve">specific primer PDE8A-RT: 5’P-GTGGTAGGGAAAGCCAGGATG-3’OH located in intron 9 of the Human </w:t>
      </w:r>
      <w:r w:rsidRPr="003D6AAB">
        <w:rPr>
          <w:rFonts w:ascii="Arial" w:hAnsi="Arial" w:cs="Arial"/>
          <w:i/>
          <w:sz w:val="21"/>
          <w:szCs w:val="21"/>
          <w:lang w:val="en-US"/>
        </w:rPr>
        <w:t xml:space="preserve">PDE8A </w:t>
      </w:r>
      <w:r w:rsidRPr="003D6AAB">
        <w:rPr>
          <w:rFonts w:ascii="Arial" w:hAnsi="Arial" w:cs="Arial"/>
          <w:sz w:val="21"/>
          <w:szCs w:val="21"/>
          <w:lang w:val="en-US"/>
        </w:rPr>
        <w:t xml:space="preserve">gene. The PCR reaction (final volume 50µl) resulting in a 202 </w:t>
      </w:r>
      <w:proofErr w:type="spellStart"/>
      <w:r w:rsidRPr="003D6AAB">
        <w:rPr>
          <w:rFonts w:ascii="Arial" w:hAnsi="Arial" w:cs="Arial"/>
          <w:sz w:val="21"/>
          <w:szCs w:val="21"/>
          <w:lang w:val="en-US"/>
        </w:rPr>
        <w:t>bp</w:t>
      </w:r>
      <w:proofErr w:type="spellEnd"/>
      <w:r w:rsidRPr="003D6AAB">
        <w:rPr>
          <w:rFonts w:ascii="Arial" w:hAnsi="Arial" w:cs="Arial"/>
          <w:sz w:val="21"/>
          <w:szCs w:val="21"/>
          <w:lang w:val="en-US"/>
        </w:rPr>
        <w:t xml:space="preserve"> fragment, was carried out on 2µl of the reverse transcription products with 1 unit of Platinum </w:t>
      </w:r>
      <w:proofErr w:type="spellStart"/>
      <w:r w:rsidRPr="003D6AAB">
        <w:rPr>
          <w:rFonts w:ascii="Arial" w:hAnsi="Arial" w:cs="Arial"/>
          <w:i/>
          <w:sz w:val="21"/>
          <w:szCs w:val="21"/>
          <w:lang w:val="en-US"/>
        </w:rPr>
        <w:t>Pfx</w:t>
      </w:r>
      <w:proofErr w:type="spellEnd"/>
      <w:r w:rsidRPr="003D6AAB">
        <w:rPr>
          <w:rFonts w:ascii="Arial" w:hAnsi="Arial" w:cs="Arial"/>
          <w:sz w:val="21"/>
          <w:szCs w:val="21"/>
          <w:lang w:val="en-US"/>
        </w:rPr>
        <w:t xml:space="preserve"> DNA polymerase (Invitrogen) and intron 9-specific primers (forward primer : 5’P-CAACCCACTTATTTCTGCCTAG-3’OH and reverse primer : 5’P- TTCTGAAAACAATGGGCACC-3’OH; final concentration 0,3µM each). After a denaturing step at </w:t>
      </w:r>
      <w:smartTag w:uri="urn:schemas-microsoft-com:office:smarttags" w:element="metricconverter">
        <w:smartTagPr>
          <w:attr w:name="ProductID" w:val="95ﾰC"/>
        </w:smartTagPr>
        <w:r w:rsidRPr="003D6AAB">
          <w:rPr>
            <w:rFonts w:ascii="Arial" w:hAnsi="Arial" w:cs="Arial"/>
            <w:sz w:val="21"/>
            <w:szCs w:val="21"/>
            <w:lang w:val="en-US"/>
          </w:rPr>
          <w:t>95°C</w:t>
        </w:r>
      </w:smartTag>
      <w:r w:rsidRPr="003D6AAB">
        <w:rPr>
          <w:rFonts w:ascii="Arial" w:hAnsi="Arial" w:cs="Arial"/>
          <w:sz w:val="21"/>
          <w:szCs w:val="21"/>
          <w:lang w:val="en-US"/>
        </w:rPr>
        <w:t xml:space="preserve"> for 5 minutes, the PCR was brought to its final point after 35 cycles (30 seconds at 95°C; 30 seconds at </w:t>
      </w:r>
      <w:smartTag w:uri="urn:schemas-microsoft-com:office:smarttags" w:element="metricconverter">
        <w:smartTagPr>
          <w:attr w:name="ProductID" w:val="62ﾰC"/>
        </w:smartTagPr>
        <w:r w:rsidRPr="003D6AAB">
          <w:rPr>
            <w:rFonts w:ascii="Arial" w:hAnsi="Arial" w:cs="Arial"/>
            <w:sz w:val="21"/>
            <w:szCs w:val="21"/>
            <w:lang w:val="en-US"/>
          </w:rPr>
          <w:t>62°C</w:t>
        </w:r>
      </w:smartTag>
      <w:r w:rsidRPr="003D6AAB">
        <w:rPr>
          <w:rFonts w:ascii="Arial" w:hAnsi="Arial" w:cs="Arial"/>
          <w:sz w:val="21"/>
          <w:szCs w:val="21"/>
          <w:lang w:val="en-US"/>
        </w:rPr>
        <w:t xml:space="preserve"> with a decreasing temperature after cycle 10 by </w:t>
      </w:r>
      <w:smartTag w:uri="urn:schemas-microsoft-com:office:smarttags" w:element="metricconverter">
        <w:smartTagPr>
          <w:attr w:name="ProductID" w:val="0,5ﾰC"/>
        </w:smartTagPr>
        <w:r w:rsidRPr="003D6AAB">
          <w:rPr>
            <w:rFonts w:ascii="Arial" w:hAnsi="Arial" w:cs="Arial"/>
            <w:sz w:val="21"/>
            <w:szCs w:val="21"/>
            <w:lang w:val="en-US"/>
          </w:rPr>
          <w:t>0,5°C</w:t>
        </w:r>
      </w:smartTag>
      <w:r w:rsidRPr="003D6AAB">
        <w:rPr>
          <w:rFonts w:ascii="Arial" w:hAnsi="Arial" w:cs="Arial"/>
          <w:sz w:val="21"/>
          <w:szCs w:val="21"/>
          <w:lang w:val="en-US"/>
        </w:rPr>
        <w:t xml:space="preserve"> every 1 cycle, and 30 seconds at </w:t>
      </w:r>
      <w:smartTag w:uri="urn:schemas-microsoft-com:office:smarttags" w:element="metricconverter">
        <w:smartTagPr>
          <w:attr w:name="ProductID" w:val="68ﾰC"/>
        </w:smartTagPr>
        <w:r w:rsidRPr="003D6AAB">
          <w:rPr>
            <w:rFonts w:ascii="Arial" w:hAnsi="Arial" w:cs="Arial"/>
            <w:sz w:val="21"/>
            <w:szCs w:val="21"/>
            <w:lang w:val="en-US"/>
          </w:rPr>
          <w:t>68°C</w:t>
        </w:r>
      </w:smartTag>
      <w:r w:rsidRPr="003D6AAB">
        <w:rPr>
          <w:rFonts w:ascii="Arial" w:hAnsi="Arial" w:cs="Arial"/>
          <w:sz w:val="21"/>
          <w:szCs w:val="21"/>
          <w:lang w:val="en-US"/>
        </w:rPr>
        <w:t xml:space="preserve">), and a final elongation step of 2 minutes at </w:t>
      </w:r>
      <w:smartTag w:uri="urn:schemas-microsoft-com:office:smarttags" w:element="metricconverter">
        <w:smartTagPr>
          <w:attr w:name="ProductID" w:val="68ﾰC"/>
        </w:smartTagPr>
        <w:r w:rsidRPr="003D6AAB">
          <w:rPr>
            <w:rFonts w:ascii="Arial" w:hAnsi="Arial" w:cs="Arial"/>
            <w:sz w:val="21"/>
            <w:szCs w:val="21"/>
            <w:lang w:val="en-US"/>
          </w:rPr>
          <w:t>68°C</w:t>
        </w:r>
      </w:smartTag>
      <w:r w:rsidRPr="003D6AAB">
        <w:rPr>
          <w:rFonts w:ascii="Arial" w:hAnsi="Arial" w:cs="Arial"/>
          <w:sz w:val="21"/>
          <w:szCs w:val="21"/>
          <w:lang w:val="en-US"/>
        </w:rPr>
        <w:t xml:space="preserve">. Aliquots (5µl) of the amplification products were used to check the quantity and the quality of amplicons on a 2% agarose analytic gel. The remaining 45µl of each PCR reaction were run on a preparative 2% agarose gel. Under longwave UV light, agarose slices containing the PCR products were cut off and DNA was then purified with the </w:t>
      </w:r>
      <w:proofErr w:type="spellStart"/>
      <w:r w:rsidRPr="003D6AAB">
        <w:rPr>
          <w:rFonts w:ascii="Arial" w:hAnsi="Arial" w:cs="Arial"/>
          <w:sz w:val="21"/>
          <w:szCs w:val="21"/>
          <w:lang w:val="en-US"/>
        </w:rPr>
        <w:t>QIAquick</w:t>
      </w:r>
      <w:proofErr w:type="spellEnd"/>
      <w:r w:rsidRPr="003D6AAB">
        <w:rPr>
          <w:rFonts w:ascii="Arial" w:hAnsi="Arial" w:cs="Arial"/>
          <w:sz w:val="21"/>
          <w:szCs w:val="21"/>
          <w:lang w:val="en-US"/>
        </w:rPr>
        <w:t xml:space="preserve"> gel extraction kit (</w:t>
      </w:r>
      <w:proofErr w:type="spellStart"/>
      <w:r w:rsidRPr="003D6AAB">
        <w:rPr>
          <w:rFonts w:ascii="Arial" w:hAnsi="Arial" w:cs="Arial"/>
          <w:sz w:val="21"/>
          <w:szCs w:val="21"/>
          <w:lang w:val="en-US"/>
        </w:rPr>
        <w:t>Qiagen</w:t>
      </w:r>
      <w:proofErr w:type="spellEnd"/>
      <w:r w:rsidRPr="003D6AAB">
        <w:rPr>
          <w:rFonts w:ascii="Arial" w:hAnsi="Arial" w:cs="Arial"/>
          <w:sz w:val="21"/>
          <w:szCs w:val="21"/>
          <w:lang w:val="en-US"/>
        </w:rPr>
        <w:t xml:space="preserve">, ref 28704). The purified PCR products were sent to </w:t>
      </w:r>
      <w:proofErr w:type="spellStart"/>
      <w:r w:rsidRPr="003D6AAB">
        <w:rPr>
          <w:rFonts w:ascii="Arial" w:hAnsi="Arial" w:cs="Arial"/>
          <w:sz w:val="21"/>
          <w:szCs w:val="21"/>
          <w:lang w:val="en-US"/>
        </w:rPr>
        <w:t>GeneCust</w:t>
      </w:r>
      <w:proofErr w:type="spellEnd"/>
      <w:r w:rsidRPr="003D6AAB">
        <w:rPr>
          <w:rFonts w:ascii="Arial" w:hAnsi="Arial" w:cs="Arial"/>
          <w:sz w:val="21"/>
          <w:szCs w:val="21"/>
          <w:lang w:val="en-US"/>
        </w:rPr>
        <w:t xml:space="preserve"> for cloning in the pUC57 vector, and sequencing. One hundred and fifty clones coming from cerebral cortex were sequenced. Sequence analysis was performed and the occurrence of each editing isoform quantified. Plasmids corresponding to the different editing isoforms were then amplified and used as standards in CE-SSCP experiments.</w:t>
      </w:r>
    </w:p>
    <w:p w:rsidR="00BC024B" w:rsidRPr="00BC024B" w:rsidRDefault="00BC024B">
      <w:pPr>
        <w:rPr>
          <w:lang w:val="en-US"/>
        </w:rPr>
      </w:pPr>
    </w:p>
    <w:sectPr w:rsidR="00BC024B" w:rsidRPr="00BC024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244B"/>
    <w:rsid w:val="0000091A"/>
    <w:rsid w:val="00005810"/>
    <w:rsid w:val="0001103F"/>
    <w:rsid w:val="00011FAB"/>
    <w:rsid w:val="000132E1"/>
    <w:rsid w:val="000151E0"/>
    <w:rsid w:val="0003131F"/>
    <w:rsid w:val="00034341"/>
    <w:rsid w:val="0003675E"/>
    <w:rsid w:val="000374C7"/>
    <w:rsid w:val="0004204D"/>
    <w:rsid w:val="000501CD"/>
    <w:rsid w:val="000604C6"/>
    <w:rsid w:val="000625EB"/>
    <w:rsid w:val="000713D1"/>
    <w:rsid w:val="0007281A"/>
    <w:rsid w:val="00072C87"/>
    <w:rsid w:val="00077855"/>
    <w:rsid w:val="00077CD7"/>
    <w:rsid w:val="00080882"/>
    <w:rsid w:val="00082B01"/>
    <w:rsid w:val="0008640F"/>
    <w:rsid w:val="00090F39"/>
    <w:rsid w:val="000924C1"/>
    <w:rsid w:val="00092F23"/>
    <w:rsid w:val="000939F0"/>
    <w:rsid w:val="00096419"/>
    <w:rsid w:val="00096FBA"/>
    <w:rsid w:val="000A0CC0"/>
    <w:rsid w:val="000B3A04"/>
    <w:rsid w:val="000B552B"/>
    <w:rsid w:val="000C6A38"/>
    <w:rsid w:val="000D129C"/>
    <w:rsid w:val="000D5207"/>
    <w:rsid w:val="000E6E1D"/>
    <w:rsid w:val="00100383"/>
    <w:rsid w:val="0010165C"/>
    <w:rsid w:val="00104C74"/>
    <w:rsid w:val="0010718A"/>
    <w:rsid w:val="00110D7A"/>
    <w:rsid w:val="0011408B"/>
    <w:rsid w:val="0011526C"/>
    <w:rsid w:val="00120C1F"/>
    <w:rsid w:val="001274A0"/>
    <w:rsid w:val="00136856"/>
    <w:rsid w:val="0014217F"/>
    <w:rsid w:val="00142DE2"/>
    <w:rsid w:val="001453B3"/>
    <w:rsid w:val="0014553B"/>
    <w:rsid w:val="00151F2E"/>
    <w:rsid w:val="00164A9A"/>
    <w:rsid w:val="0016683C"/>
    <w:rsid w:val="001724AF"/>
    <w:rsid w:val="001742C6"/>
    <w:rsid w:val="0017566F"/>
    <w:rsid w:val="00181177"/>
    <w:rsid w:val="00183152"/>
    <w:rsid w:val="0019219D"/>
    <w:rsid w:val="00192932"/>
    <w:rsid w:val="00193CCC"/>
    <w:rsid w:val="001A3644"/>
    <w:rsid w:val="001A3B6C"/>
    <w:rsid w:val="001A5F96"/>
    <w:rsid w:val="001B5A52"/>
    <w:rsid w:val="001B7595"/>
    <w:rsid w:val="001C1257"/>
    <w:rsid w:val="001C5E19"/>
    <w:rsid w:val="001D2824"/>
    <w:rsid w:val="001D40E8"/>
    <w:rsid w:val="001D69E2"/>
    <w:rsid w:val="001E4F20"/>
    <w:rsid w:val="001F25F5"/>
    <w:rsid w:val="00201FBB"/>
    <w:rsid w:val="00210F0D"/>
    <w:rsid w:val="00217325"/>
    <w:rsid w:val="00224CBA"/>
    <w:rsid w:val="002256F3"/>
    <w:rsid w:val="00240BE4"/>
    <w:rsid w:val="00242352"/>
    <w:rsid w:val="0024244B"/>
    <w:rsid w:val="00245C26"/>
    <w:rsid w:val="00252602"/>
    <w:rsid w:val="00255149"/>
    <w:rsid w:val="00263A3E"/>
    <w:rsid w:val="00275FF8"/>
    <w:rsid w:val="00276CF0"/>
    <w:rsid w:val="00283C4D"/>
    <w:rsid w:val="0028414F"/>
    <w:rsid w:val="00285F84"/>
    <w:rsid w:val="002874D3"/>
    <w:rsid w:val="002924E3"/>
    <w:rsid w:val="002A0C31"/>
    <w:rsid w:val="002A5FD2"/>
    <w:rsid w:val="002A6356"/>
    <w:rsid w:val="002A7013"/>
    <w:rsid w:val="002C2592"/>
    <w:rsid w:val="002D0B15"/>
    <w:rsid w:val="002D2043"/>
    <w:rsid w:val="002D2978"/>
    <w:rsid w:val="002D4F47"/>
    <w:rsid w:val="002D53F9"/>
    <w:rsid w:val="002D645B"/>
    <w:rsid w:val="002E01EB"/>
    <w:rsid w:val="002E3B52"/>
    <w:rsid w:val="002E4232"/>
    <w:rsid w:val="002F65E0"/>
    <w:rsid w:val="00301843"/>
    <w:rsid w:val="0030498A"/>
    <w:rsid w:val="00310F49"/>
    <w:rsid w:val="003127B8"/>
    <w:rsid w:val="0031798A"/>
    <w:rsid w:val="003233CE"/>
    <w:rsid w:val="00332135"/>
    <w:rsid w:val="00333411"/>
    <w:rsid w:val="003405BE"/>
    <w:rsid w:val="00341EAE"/>
    <w:rsid w:val="0034220B"/>
    <w:rsid w:val="00343E8D"/>
    <w:rsid w:val="00346793"/>
    <w:rsid w:val="0035048F"/>
    <w:rsid w:val="0035191C"/>
    <w:rsid w:val="00357C21"/>
    <w:rsid w:val="003645B3"/>
    <w:rsid w:val="00365A47"/>
    <w:rsid w:val="00371D46"/>
    <w:rsid w:val="0038379D"/>
    <w:rsid w:val="00383A6B"/>
    <w:rsid w:val="00387E33"/>
    <w:rsid w:val="00390CE0"/>
    <w:rsid w:val="003970F8"/>
    <w:rsid w:val="003B5F3F"/>
    <w:rsid w:val="003C363F"/>
    <w:rsid w:val="003C521C"/>
    <w:rsid w:val="003E0770"/>
    <w:rsid w:val="003E0AD9"/>
    <w:rsid w:val="003E5353"/>
    <w:rsid w:val="003E7069"/>
    <w:rsid w:val="003E7321"/>
    <w:rsid w:val="003E7B1D"/>
    <w:rsid w:val="003F04E4"/>
    <w:rsid w:val="004008A2"/>
    <w:rsid w:val="0040237B"/>
    <w:rsid w:val="00406B48"/>
    <w:rsid w:val="00410380"/>
    <w:rsid w:val="00411B1B"/>
    <w:rsid w:val="00413E55"/>
    <w:rsid w:val="0041620A"/>
    <w:rsid w:val="00417D0D"/>
    <w:rsid w:val="0043388F"/>
    <w:rsid w:val="00436654"/>
    <w:rsid w:val="004368D2"/>
    <w:rsid w:val="004452A6"/>
    <w:rsid w:val="00445659"/>
    <w:rsid w:val="00446512"/>
    <w:rsid w:val="0044748E"/>
    <w:rsid w:val="004518B7"/>
    <w:rsid w:val="00455B3B"/>
    <w:rsid w:val="004610BA"/>
    <w:rsid w:val="00461AAB"/>
    <w:rsid w:val="00463E7B"/>
    <w:rsid w:val="00471344"/>
    <w:rsid w:val="004742C7"/>
    <w:rsid w:val="00483DD4"/>
    <w:rsid w:val="004857C5"/>
    <w:rsid w:val="004C7592"/>
    <w:rsid w:val="004D514B"/>
    <w:rsid w:val="004D64E0"/>
    <w:rsid w:val="004E5600"/>
    <w:rsid w:val="004F050B"/>
    <w:rsid w:val="004F071B"/>
    <w:rsid w:val="004F0856"/>
    <w:rsid w:val="004F32D4"/>
    <w:rsid w:val="004F3650"/>
    <w:rsid w:val="004F4B02"/>
    <w:rsid w:val="004F7D65"/>
    <w:rsid w:val="00503F93"/>
    <w:rsid w:val="005067EE"/>
    <w:rsid w:val="00507BA4"/>
    <w:rsid w:val="00510C66"/>
    <w:rsid w:val="00515EBF"/>
    <w:rsid w:val="00524872"/>
    <w:rsid w:val="00525EBC"/>
    <w:rsid w:val="00537BF3"/>
    <w:rsid w:val="00541C0F"/>
    <w:rsid w:val="00562CE4"/>
    <w:rsid w:val="00571B13"/>
    <w:rsid w:val="00581769"/>
    <w:rsid w:val="005836BD"/>
    <w:rsid w:val="00583B9B"/>
    <w:rsid w:val="00584747"/>
    <w:rsid w:val="00590694"/>
    <w:rsid w:val="00592263"/>
    <w:rsid w:val="005A08E8"/>
    <w:rsid w:val="005A19D9"/>
    <w:rsid w:val="005A1C2E"/>
    <w:rsid w:val="005A250E"/>
    <w:rsid w:val="005B03FD"/>
    <w:rsid w:val="005B0C46"/>
    <w:rsid w:val="005B139C"/>
    <w:rsid w:val="005B531D"/>
    <w:rsid w:val="005C2E57"/>
    <w:rsid w:val="005C3238"/>
    <w:rsid w:val="005C5F7A"/>
    <w:rsid w:val="005C6754"/>
    <w:rsid w:val="005D2D39"/>
    <w:rsid w:val="005D5528"/>
    <w:rsid w:val="005D5C85"/>
    <w:rsid w:val="005D6BDF"/>
    <w:rsid w:val="005E4194"/>
    <w:rsid w:val="005E5A67"/>
    <w:rsid w:val="0060094F"/>
    <w:rsid w:val="00600EF5"/>
    <w:rsid w:val="00602AA4"/>
    <w:rsid w:val="006037CA"/>
    <w:rsid w:val="0061100D"/>
    <w:rsid w:val="00612708"/>
    <w:rsid w:val="00612D2B"/>
    <w:rsid w:val="00616782"/>
    <w:rsid w:val="00617A84"/>
    <w:rsid w:val="0063093F"/>
    <w:rsid w:val="00630BA0"/>
    <w:rsid w:val="00634507"/>
    <w:rsid w:val="00650ED6"/>
    <w:rsid w:val="00656412"/>
    <w:rsid w:val="006636E3"/>
    <w:rsid w:val="00674FB9"/>
    <w:rsid w:val="00675615"/>
    <w:rsid w:val="0067686E"/>
    <w:rsid w:val="00693D65"/>
    <w:rsid w:val="006940A6"/>
    <w:rsid w:val="006A22A7"/>
    <w:rsid w:val="006A45BD"/>
    <w:rsid w:val="006B49ED"/>
    <w:rsid w:val="006C107A"/>
    <w:rsid w:val="006C2736"/>
    <w:rsid w:val="006C7487"/>
    <w:rsid w:val="006D1E97"/>
    <w:rsid w:val="006D7EEF"/>
    <w:rsid w:val="006E3D4F"/>
    <w:rsid w:val="006E54AE"/>
    <w:rsid w:val="006E73DC"/>
    <w:rsid w:val="00702B9C"/>
    <w:rsid w:val="00704681"/>
    <w:rsid w:val="00707B1E"/>
    <w:rsid w:val="00710523"/>
    <w:rsid w:val="00710E9C"/>
    <w:rsid w:val="00712964"/>
    <w:rsid w:val="00713967"/>
    <w:rsid w:val="00720281"/>
    <w:rsid w:val="00740CE2"/>
    <w:rsid w:val="00744D7F"/>
    <w:rsid w:val="00745C1A"/>
    <w:rsid w:val="007607A1"/>
    <w:rsid w:val="00770396"/>
    <w:rsid w:val="00773C65"/>
    <w:rsid w:val="00777969"/>
    <w:rsid w:val="00794260"/>
    <w:rsid w:val="00796209"/>
    <w:rsid w:val="007A29BC"/>
    <w:rsid w:val="007A3000"/>
    <w:rsid w:val="007A3BE8"/>
    <w:rsid w:val="007B0ED7"/>
    <w:rsid w:val="007B2E7F"/>
    <w:rsid w:val="007B3452"/>
    <w:rsid w:val="007C162E"/>
    <w:rsid w:val="007E3B6A"/>
    <w:rsid w:val="007E4C56"/>
    <w:rsid w:val="007F3039"/>
    <w:rsid w:val="007F6C6D"/>
    <w:rsid w:val="0081166D"/>
    <w:rsid w:val="0081191B"/>
    <w:rsid w:val="00816661"/>
    <w:rsid w:val="00825BB0"/>
    <w:rsid w:val="00826252"/>
    <w:rsid w:val="00827FD9"/>
    <w:rsid w:val="00830FA8"/>
    <w:rsid w:val="00837762"/>
    <w:rsid w:val="00837A3B"/>
    <w:rsid w:val="00837CAA"/>
    <w:rsid w:val="0084011B"/>
    <w:rsid w:val="0084025F"/>
    <w:rsid w:val="00840305"/>
    <w:rsid w:val="0084535F"/>
    <w:rsid w:val="008460CD"/>
    <w:rsid w:val="008552DE"/>
    <w:rsid w:val="008568CA"/>
    <w:rsid w:val="00862B5C"/>
    <w:rsid w:val="008669E7"/>
    <w:rsid w:val="008739C4"/>
    <w:rsid w:val="0087450C"/>
    <w:rsid w:val="0088684E"/>
    <w:rsid w:val="00887275"/>
    <w:rsid w:val="008913FE"/>
    <w:rsid w:val="00895BFF"/>
    <w:rsid w:val="008A42B6"/>
    <w:rsid w:val="008A798F"/>
    <w:rsid w:val="008B1EE5"/>
    <w:rsid w:val="008B6796"/>
    <w:rsid w:val="008B6FEC"/>
    <w:rsid w:val="008C27E1"/>
    <w:rsid w:val="008D5017"/>
    <w:rsid w:val="008D50B3"/>
    <w:rsid w:val="008E1C0F"/>
    <w:rsid w:val="008E4635"/>
    <w:rsid w:val="008F548D"/>
    <w:rsid w:val="008F5F41"/>
    <w:rsid w:val="00902915"/>
    <w:rsid w:val="00910EE0"/>
    <w:rsid w:val="009170CB"/>
    <w:rsid w:val="00920214"/>
    <w:rsid w:val="0092050E"/>
    <w:rsid w:val="00920F8A"/>
    <w:rsid w:val="0092463A"/>
    <w:rsid w:val="00934891"/>
    <w:rsid w:val="0093498F"/>
    <w:rsid w:val="00943AEF"/>
    <w:rsid w:val="00946935"/>
    <w:rsid w:val="009504A3"/>
    <w:rsid w:val="00952775"/>
    <w:rsid w:val="009546F3"/>
    <w:rsid w:val="00963CD8"/>
    <w:rsid w:val="00963FAA"/>
    <w:rsid w:val="00965FCF"/>
    <w:rsid w:val="00972CFF"/>
    <w:rsid w:val="0098386B"/>
    <w:rsid w:val="00987658"/>
    <w:rsid w:val="00987AA2"/>
    <w:rsid w:val="009908C1"/>
    <w:rsid w:val="00991FB7"/>
    <w:rsid w:val="009A0C2C"/>
    <w:rsid w:val="009B05CE"/>
    <w:rsid w:val="009B2982"/>
    <w:rsid w:val="009B3971"/>
    <w:rsid w:val="009B6537"/>
    <w:rsid w:val="009C1696"/>
    <w:rsid w:val="009C53DA"/>
    <w:rsid w:val="009D112D"/>
    <w:rsid w:val="009D3A76"/>
    <w:rsid w:val="009D6CC8"/>
    <w:rsid w:val="009E3373"/>
    <w:rsid w:val="009E3CFF"/>
    <w:rsid w:val="009E541D"/>
    <w:rsid w:val="009F2D0F"/>
    <w:rsid w:val="00A00D3F"/>
    <w:rsid w:val="00A0187A"/>
    <w:rsid w:val="00A019A1"/>
    <w:rsid w:val="00A02BB5"/>
    <w:rsid w:val="00A1342F"/>
    <w:rsid w:val="00A23E00"/>
    <w:rsid w:val="00A2468B"/>
    <w:rsid w:val="00A24BFE"/>
    <w:rsid w:val="00A32AAD"/>
    <w:rsid w:val="00A37435"/>
    <w:rsid w:val="00A37693"/>
    <w:rsid w:val="00A4198C"/>
    <w:rsid w:val="00A43F71"/>
    <w:rsid w:val="00A47393"/>
    <w:rsid w:val="00A626BC"/>
    <w:rsid w:val="00A7075C"/>
    <w:rsid w:val="00A84D8D"/>
    <w:rsid w:val="00A861CC"/>
    <w:rsid w:val="00A86536"/>
    <w:rsid w:val="00A920D4"/>
    <w:rsid w:val="00A96C45"/>
    <w:rsid w:val="00AA3E76"/>
    <w:rsid w:val="00AA5C14"/>
    <w:rsid w:val="00AB19C7"/>
    <w:rsid w:val="00AC7C0F"/>
    <w:rsid w:val="00AD074B"/>
    <w:rsid w:val="00AE255E"/>
    <w:rsid w:val="00AF0ED3"/>
    <w:rsid w:val="00AF4642"/>
    <w:rsid w:val="00AF46C3"/>
    <w:rsid w:val="00AF6427"/>
    <w:rsid w:val="00B02124"/>
    <w:rsid w:val="00B038EB"/>
    <w:rsid w:val="00B068B5"/>
    <w:rsid w:val="00B11FD5"/>
    <w:rsid w:val="00B12361"/>
    <w:rsid w:val="00B2639F"/>
    <w:rsid w:val="00B306F3"/>
    <w:rsid w:val="00B33D7E"/>
    <w:rsid w:val="00B37414"/>
    <w:rsid w:val="00B46B0D"/>
    <w:rsid w:val="00B47846"/>
    <w:rsid w:val="00B47CFC"/>
    <w:rsid w:val="00B47DF5"/>
    <w:rsid w:val="00B60DBA"/>
    <w:rsid w:val="00B63C7A"/>
    <w:rsid w:val="00B65253"/>
    <w:rsid w:val="00B6643B"/>
    <w:rsid w:val="00B71B7E"/>
    <w:rsid w:val="00B87DA9"/>
    <w:rsid w:val="00B9509A"/>
    <w:rsid w:val="00B9547A"/>
    <w:rsid w:val="00BA0B85"/>
    <w:rsid w:val="00BA12B0"/>
    <w:rsid w:val="00BB03FA"/>
    <w:rsid w:val="00BB0F46"/>
    <w:rsid w:val="00BB2DC1"/>
    <w:rsid w:val="00BC024B"/>
    <w:rsid w:val="00BC04A1"/>
    <w:rsid w:val="00BC06F0"/>
    <w:rsid w:val="00BC637A"/>
    <w:rsid w:val="00BC681F"/>
    <w:rsid w:val="00BD3614"/>
    <w:rsid w:val="00BF4D18"/>
    <w:rsid w:val="00C01481"/>
    <w:rsid w:val="00C10CDA"/>
    <w:rsid w:val="00C11AB7"/>
    <w:rsid w:val="00C26012"/>
    <w:rsid w:val="00C26AA9"/>
    <w:rsid w:val="00C26E97"/>
    <w:rsid w:val="00C275AE"/>
    <w:rsid w:val="00C275E6"/>
    <w:rsid w:val="00C3039D"/>
    <w:rsid w:val="00C30DB5"/>
    <w:rsid w:val="00C3556C"/>
    <w:rsid w:val="00C535FA"/>
    <w:rsid w:val="00C61C24"/>
    <w:rsid w:val="00C65379"/>
    <w:rsid w:val="00C674F6"/>
    <w:rsid w:val="00C76D90"/>
    <w:rsid w:val="00C808F9"/>
    <w:rsid w:val="00C80FEF"/>
    <w:rsid w:val="00C91504"/>
    <w:rsid w:val="00C92341"/>
    <w:rsid w:val="00C9444F"/>
    <w:rsid w:val="00CA2C2D"/>
    <w:rsid w:val="00CC3515"/>
    <w:rsid w:val="00CC57CA"/>
    <w:rsid w:val="00CD055A"/>
    <w:rsid w:val="00CD3F00"/>
    <w:rsid w:val="00CE3B1E"/>
    <w:rsid w:val="00CE5AC0"/>
    <w:rsid w:val="00CF2615"/>
    <w:rsid w:val="00D10C41"/>
    <w:rsid w:val="00D12CAF"/>
    <w:rsid w:val="00D14F98"/>
    <w:rsid w:val="00D2084C"/>
    <w:rsid w:val="00D22FF6"/>
    <w:rsid w:val="00D261A2"/>
    <w:rsid w:val="00D308F4"/>
    <w:rsid w:val="00D3223C"/>
    <w:rsid w:val="00D3398F"/>
    <w:rsid w:val="00D340CB"/>
    <w:rsid w:val="00D43E7B"/>
    <w:rsid w:val="00D46710"/>
    <w:rsid w:val="00D50EAD"/>
    <w:rsid w:val="00D52457"/>
    <w:rsid w:val="00D5564B"/>
    <w:rsid w:val="00D66F9E"/>
    <w:rsid w:val="00D857C4"/>
    <w:rsid w:val="00D85A95"/>
    <w:rsid w:val="00D87AE0"/>
    <w:rsid w:val="00D9543F"/>
    <w:rsid w:val="00D95CF2"/>
    <w:rsid w:val="00DA40C9"/>
    <w:rsid w:val="00DB16CC"/>
    <w:rsid w:val="00DB4A2E"/>
    <w:rsid w:val="00DB5AFE"/>
    <w:rsid w:val="00DC009F"/>
    <w:rsid w:val="00DC0832"/>
    <w:rsid w:val="00DD19AA"/>
    <w:rsid w:val="00DD6D78"/>
    <w:rsid w:val="00DE2F34"/>
    <w:rsid w:val="00DE4763"/>
    <w:rsid w:val="00DF1F42"/>
    <w:rsid w:val="00DF44BA"/>
    <w:rsid w:val="00DF6A6D"/>
    <w:rsid w:val="00E022BC"/>
    <w:rsid w:val="00E0256C"/>
    <w:rsid w:val="00E12A90"/>
    <w:rsid w:val="00E14DCC"/>
    <w:rsid w:val="00E20297"/>
    <w:rsid w:val="00E3438F"/>
    <w:rsid w:val="00E34818"/>
    <w:rsid w:val="00E36367"/>
    <w:rsid w:val="00E40839"/>
    <w:rsid w:val="00E54AAC"/>
    <w:rsid w:val="00E61B2B"/>
    <w:rsid w:val="00E62094"/>
    <w:rsid w:val="00E63B0C"/>
    <w:rsid w:val="00E650FF"/>
    <w:rsid w:val="00E66EAA"/>
    <w:rsid w:val="00E67D84"/>
    <w:rsid w:val="00E75DC5"/>
    <w:rsid w:val="00E81C89"/>
    <w:rsid w:val="00E83290"/>
    <w:rsid w:val="00EA5CB6"/>
    <w:rsid w:val="00EA5E4F"/>
    <w:rsid w:val="00EA6008"/>
    <w:rsid w:val="00EA602F"/>
    <w:rsid w:val="00EB1F82"/>
    <w:rsid w:val="00EC45B9"/>
    <w:rsid w:val="00ED193B"/>
    <w:rsid w:val="00ED1BAD"/>
    <w:rsid w:val="00ED658E"/>
    <w:rsid w:val="00ED6D54"/>
    <w:rsid w:val="00F008A6"/>
    <w:rsid w:val="00F02E8D"/>
    <w:rsid w:val="00F0432F"/>
    <w:rsid w:val="00F06CBB"/>
    <w:rsid w:val="00F130FC"/>
    <w:rsid w:val="00F2400E"/>
    <w:rsid w:val="00F25491"/>
    <w:rsid w:val="00F260EE"/>
    <w:rsid w:val="00F270F9"/>
    <w:rsid w:val="00F31C29"/>
    <w:rsid w:val="00F329D8"/>
    <w:rsid w:val="00F33B13"/>
    <w:rsid w:val="00F44EEE"/>
    <w:rsid w:val="00F74858"/>
    <w:rsid w:val="00F749E1"/>
    <w:rsid w:val="00F758D2"/>
    <w:rsid w:val="00F82D36"/>
    <w:rsid w:val="00F87128"/>
    <w:rsid w:val="00F87E50"/>
    <w:rsid w:val="00F94070"/>
    <w:rsid w:val="00FA37B3"/>
    <w:rsid w:val="00FA383F"/>
    <w:rsid w:val="00FA6D82"/>
    <w:rsid w:val="00FB3C2E"/>
    <w:rsid w:val="00FB5488"/>
    <w:rsid w:val="00FD24B6"/>
    <w:rsid w:val="00FD3B4B"/>
    <w:rsid w:val="00FE21DC"/>
    <w:rsid w:val="00FF3C07"/>
    <w:rsid w:val="00FF3FF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26"/>
    <o:shapelayout v:ext="edit">
      <o:idmap v:ext="edit" data="1"/>
    </o:shapelayout>
  </w:shapeDefaults>
  <w:decimalSymbol w:val="."/>
  <w:listSeparator w:val=","/>
  <w15:chartTrackingRefBased/>
  <w15:docId w15:val="{D476B70E-346C-4533-B283-E6FF6A985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244B"/>
    <w:pPr>
      <w:spacing w:after="200" w:line="276" w:lineRule="auto"/>
    </w:pPr>
    <w:rPr>
      <w:rFonts w:ascii="Calibri" w:eastAsia="Times New Roman"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41</Words>
  <Characters>2518</Characters>
  <Application>Microsoft Office Word</Application>
  <DocSecurity>4</DocSecurity>
  <Lines>20</Lines>
  <Paragraphs>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Hewlett-Packard Company</Company>
  <LinksUpToDate>false</LinksUpToDate>
  <CharactersWithSpaces>2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rice CHIMIENTI</dc:creator>
  <cp:keywords/>
  <dc:description/>
  <cp:lastModifiedBy>Bod Adegboyega</cp:lastModifiedBy>
  <cp:revision>2</cp:revision>
  <dcterms:created xsi:type="dcterms:W3CDTF">2019-03-05T10:26:00Z</dcterms:created>
  <dcterms:modified xsi:type="dcterms:W3CDTF">2019-03-05T10:26:00Z</dcterms:modified>
</cp:coreProperties>
</file>